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1480"/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1333"/>
        <w:gridCol w:w="1294"/>
        <w:gridCol w:w="1077"/>
        <w:gridCol w:w="1064"/>
        <w:gridCol w:w="1439"/>
        <w:gridCol w:w="1408"/>
        <w:gridCol w:w="1133"/>
      </w:tblGrid>
      <w:tr w:rsidR="00A30034" w:rsidRPr="008E58B1" w:rsidTr="003763EB">
        <w:tc>
          <w:tcPr>
            <w:tcW w:w="0" w:type="auto"/>
            <w:shd w:val="clear" w:color="auto" w:fill="auto"/>
          </w:tcPr>
          <w:p w:rsidR="00A30034" w:rsidRPr="008E58B1" w:rsidRDefault="008E58B1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Tumor extension to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b/>
                <w:sz w:val="18"/>
                <w:szCs w:val="18"/>
              </w:rPr>
              <w:t>Pathologic involvement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b/>
                <w:sz w:val="18"/>
                <w:szCs w:val="18"/>
              </w:rPr>
              <w:t>Radiologic involve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pecificity (</w:t>
            </w: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ositive predictive value </w:t>
            </w:r>
            <w:r w:rsidRPr="008E58B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</w:t>
            </w: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b/>
                <w:sz w:val="18"/>
                <w:szCs w:val="18"/>
              </w:rPr>
              <w:t>Negative predictive value</w:t>
            </w:r>
            <w:r w:rsidRPr="008E58B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</w:t>
            </w: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b/>
                <w:sz w:val="18"/>
                <w:szCs w:val="18"/>
              </w:rPr>
              <w:t>Overall accuracy</w:t>
            </w:r>
            <w:r w:rsidRPr="008E58B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</w:t>
            </w: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A30034" w:rsidRPr="008E58B1" w:rsidTr="003763EB">
        <w:trPr>
          <w:trHeight w:val="368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A045C0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S</w:t>
            </w:r>
            <w:r w:rsidR="00A30034"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upraglotti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bidi="ar-JO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  <w:lang w:bidi="ar-JO"/>
              </w:rPr>
              <w:t>30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73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85</w:t>
            </w:r>
          </w:p>
        </w:tc>
      </w:tr>
      <w:tr w:rsidR="00A30034" w:rsidRPr="008E58B1" w:rsidTr="003763EB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A045C0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Supra and infra-hyoid epiglotti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6</w:t>
            </w:r>
          </w:p>
        </w:tc>
      </w:tr>
      <w:tr w:rsidR="00A30034" w:rsidRPr="008E58B1" w:rsidTr="003763EB">
        <w:trPr>
          <w:trHeight w:val="341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A045C0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Aryepiglottic folds, laryngeal aspect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2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6</w:t>
            </w:r>
          </w:p>
        </w:tc>
      </w:tr>
      <w:tr w:rsidR="00A30034" w:rsidRPr="008E58B1" w:rsidTr="003763EB">
        <w:trPr>
          <w:trHeight w:val="350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Arytenoid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0</w:t>
            </w:r>
          </w:p>
        </w:tc>
      </w:tr>
      <w:tr w:rsidR="00A30034" w:rsidRPr="008E58B1" w:rsidTr="003763EB">
        <w:trPr>
          <w:trHeight w:val="350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40626A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False vocal cord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6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66</w:t>
            </w:r>
          </w:p>
        </w:tc>
      </w:tr>
      <w:tr w:rsidR="00A30034" w:rsidRPr="008E58B1" w:rsidTr="003763EB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2E61BA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True vocal cord/Glotti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5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8</w:t>
            </w:r>
          </w:p>
        </w:tc>
      </w:tr>
      <w:tr w:rsidR="00A30034" w:rsidRPr="008E58B1" w:rsidTr="003763EB">
        <w:trPr>
          <w:trHeight w:val="521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5E76AA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Paraglottic spac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1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8</w:t>
            </w:r>
          </w:p>
        </w:tc>
      </w:tr>
      <w:tr w:rsidR="00A30034" w:rsidRPr="008E58B1" w:rsidTr="003763EB">
        <w:trPr>
          <w:trHeight w:val="440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3C2A01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Pre-</w:t>
            </w:r>
            <w:proofErr w:type="spellStart"/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eiglottic</w:t>
            </w:r>
            <w:proofErr w:type="spellEnd"/>
            <w:r w:rsidRPr="008E58B1">
              <w:rPr>
                <w:rFonts w:asciiTheme="minorHAnsi" w:hAnsiTheme="minorHAnsi" w:cstheme="minorHAnsi"/>
                <w:sz w:val="18"/>
                <w:szCs w:val="18"/>
              </w:rPr>
              <w:t xml:space="preserve"> spac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0</w:t>
            </w:r>
          </w:p>
        </w:tc>
      </w:tr>
      <w:tr w:rsidR="00A30034" w:rsidRPr="008E58B1" w:rsidTr="003763EB">
        <w:tc>
          <w:tcPr>
            <w:tcW w:w="0" w:type="auto"/>
            <w:shd w:val="clear" w:color="auto" w:fill="auto"/>
            <w:vAlign w:val="center"/>
          </w:tcPr>
          <w:p w:rsidR="00A30034" w:rsidRPr="008E58B1" w:rsidRDefault="004A0F12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Inner cortex of thyroid cartilag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9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0</w:t>
            </w:r>
          </w:p>
        </w:tc>
      </w:tr>
      <w:tr w:rsidR="00A30034" w:rsidRPr="008E58B1" w:rsidTr="003763EB">
        <w:trPr>
          <w:trHeight w:val="341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4A0F12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Anterior commissure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1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6</w:t>
            </w:r>
          </w:p>
        </w:tc>
      </w:tr>
      <w:tr w:rsidR="00A30034" w:rsidRPr="008E58B1" w:rsidTr="003763EB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4A0F12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Posterior commissure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2</w:t>
            </w:r>
          </w:p>
        </w:tc>
      </w:tr>
      <w:tr w:rsidR="00A30034" w:rsidRPr="008E58B1" w:rsidTr="003763EB">
        <w:trPr>
          <w:trHeight w:val="431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F664B0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="00A30034" w:rsidRPr="008E58B1">
              <w:rPr>
                <w:rFonts w:asciiTheme="minorHAnsi" w:hAnsiTheme="minorHAnsi" w:cstheme="minorHAnsi"/>
                <w:sz w:val="18"/>
                <w:szCs w:val="18"/>
              </w:rPr>
              <w:t>ubglotti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3</w:t>
            </w:r>
          </w:p>
        </w:tc>
      </w:tr>
      <w:tr w:rsidR="00A30034" w:rsidRPr="008E58B1" w:rsidTr="003763EB">
        <w:trPr>
          <w:trHeight w:val="449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Cricoid cartilag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2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3</w:t>
            </w:r>
          </w:p>
        </w:tc>
      </w:tr>
      <w:tr w:rsidR="00A30034" w:rsidRPr="008E58B1" w:rsidTr="003763EB">
        <w:tc>
          <w:tcPr>
            <w:tcW w:w="0" w:type="auto"/>
            <w:shd w:val="clear" w:color="auto" w:fill="auto"/>
            <w:vAlign w:val="center"/>
          </w:tcPr>
          <w:p w:rsidR="00A30034" w:rsidRPr="008E58B1" w:rsidRDefault="00A811EB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Full-thickness thyroid cartilag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1</w:t>
            </w:r>
          </w:p>
        </w:tc>
      </w:tr>
      <w:tr w:rsidR="00A30034" w:rsidRPr="008E58B1" w:rsidTr="003763EB">
        <w:tc>
          <w:tcPr>
            <w:tcW w:w="0" w:type="auto"/>
            <w:shd w:val="clear" w:color="auto" w:fill="auto"/>
            <w:vAlign w:val="center"/>
          </w:tcPr>
          <w:p w:rsidR="00A30034" w:rsidRPr="008E58B1" w:rsidRDefault="009F7BD0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Extralaryngeal soft tissue of the neck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84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73</w:t>
            </w:r>
          </w:p>
        </w:tc>
      </w:tr>
      <w:tr w:rsidR="00A30034" w:rsidRPr="008E58B1" w:rsidTr="003763EB">
        <w:trPr>
          <w:trHeight w:val="521"/>
        </w:trPr>
        <w:tc>
          <w:tcPr>
            <w:tcW w:w="0" w:type="auto"/>
            <w:shd w:val="clear" w:color="auto" w:fill="auto"/>
            <w:vAlign w:val="center"/>
          </w:tcPr>
          <w:p w:rsidR="00A30034" w:rsidRPr="008E58B1" w:rsidRDefault="009F7BD0" w:rsidP="003763E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Base of tongu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A30034" w:rsidRPr="008E58B1" w:rsidRDefault="00A30034" w:rsidP="003763E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0034" w:rsidRPr="008E58B1" w:rsidRDefault="00DB5FC4" w:rsidP="003763E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E58B1">
              <w:rPr>
                <w:rFonts w:asciiTheme="minorHAnsi" w:eastAsia="Times New Roman" w:hAnsiTheme="minorHAnsi" w:cstheme="minorHAnsi"/>
                <w:sz w:val="18"/>
                <w:szCs w:val="18"/>
              </w:rPr>
              <w:t>95</w:t>
            </w:r>
          </w:p>
        </w:tc>
      </w:tr>
    </w:tbl>
    <w:p w:rsidR="00A868C3" w:rsidRDefault="003763EB" w:rsidP="004D5704">
      <w:r>
        <w:t>Supplementary table 6</w:t>
      </w:r>
      <w:r w:rsidRPr="003763EB">
        <w:t xml:space="preserve"> presents the sensitivity, specificity, negative predictive value, positive predictiv</w:t>
      </w:r>
      <w:r>
        <w:t>e value, and accuracy of the conventional</w:t>
      </w:r>
      <w:r w:rsidRPr="003763EB">
        <w:t xml:space="preserve"> HN-MRI when predicting tumor extension into laryngeal subsites, in comparison to the findings from histopathological assessments for patients who underwent </w:t>
      </w:r>
      <w:r w:rsidR="004D5704">
        <w:t>total</w:t>
      </w:r>
      <w:bookmarkStart w:id="0" w:name="_GoBack"/>
      <w:bookmarkEnd w:id="0"/>
      <w:r w:rsidRPr="003763EB">
        <w:t xml:space="preserve"> laryngectomy.</w:t>
      </w:r>
    </w:p>
    <w:sectPr w:rsidR="00A868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805"/>
    <w:rsid w:val="00004821"/>
    <w:rsid w:val="0019030B"/>
    <w:rsid w:val="002E61BA"/>
    <w:rsid w:val="003763EB"/>
    <w:rsid w:val="003C2A01"/>
    <w:rsid w:val="003D4DD9"/>
    <w:rsid w:val="0040626A"/>
    <w:rsid w:val="004A0F12"/>
    <w:rsid w:val="004D5704"/>
    <w:rsid w:val="00591805"/>
    <w:rsid w:val="005E76AA"/>
    <w:rsid w:val="008E58B1"/>
    <w:rsid w:val="00956F06"/>
    <w:rsid w:val="009F7BD0"/>
    <w:rsid w:val="00A045C0"/>
    <w:rsid w:val="00A30034"/>
    <w:rsid w:val="00A811EB"/>
    <w:rsid w:val="00DB5FC4"/>
    <w:rsid w:val="00F6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089D2B-B28A-4BF9-B165-EC1A2C9F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DD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Mohamad</dc:creator>
  <cp:keywords/>
  <dc:description/>
  <cp:lastModifiedBy>Issa Mohamad</cp:lastModifiedBy>
  <cp:revision>17</cp:revision>
  <dcterms:created xsi:type="dcterms:W3CDTF">2023-09-25T15:12:00Z</dcterms:created>
  <dcterms:modified xsi:type="dcterms:W3CDTF">2023-09-25T18:09:00Z</dcterms:modified>
</cp:coreProperties>
</file>